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"/>
        <w:tblW w:w="10130" w:type="dxa"/>
        <w:tblLayout w:type="fixed"/>
        <w:tblLook w:val="04A0"/>
      </w:tblPr>
      <w:tblGrid>
        <w:gridCol w:w="875"/>
        <w:gridCol w:w="85"/>
        <w:gridCol w:w="790"/>
        <w:gridCol w:w="876"/>
        <w:gridCol w:w="875"/>
        <w:gridCol w:w="875"/>
        <w:gridCol w:w="440"/>
        <w:gridCol w:w="436"/>
        <w:gridCol w:w="875"/>
        <w:gridCol w:w="875"/>
        <w:gridCol w:w="876"/>
        <w:gridCol w:w="159"/>
        <w:gridCol w:w="716"/>
        <w:gridCol w:w="89"/>
        <w:gridCol w:w="1047"/>
        <w:gridCol w:w="241"/>
      </w:tblGrid>
      <w:tr w:rsidR="00E67B42" w:rsidRPr="00884E1C" w:rsidTr="00CF3BB0">
        <w:trPr>
          <w:cnfStyle w:val="100000000000"/>
          <w:trHeight w:val="20"/>
        </w:trPr>
        <w:tc>
          <w:tcPr>
            <w:cnfStyle w:val="001000000000"/>
            <w:tcW w:w="960" w:type="dxa"/>
            <w:gridSpan w:val="2"/>
            <w:noWrap/>
            <w:vAlign w:val="center"/>
            <w:hideMark/>
          </w:tcPr>
          <w:p w:rsidR="00E67B42" w:rsidRPr="00884E1C" w:rsidRDefault="00E67B42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856" w:type="dxa"/>
            <w:gridSpan w:val="5"/>
            <w:noWrap/>
            <w:vAlign w:val="center"/>
            <w:hideMark/>
          </w:tcPr>
          <w:p w:rsidR="00E67B42" w:rsidRPr="00884E1C" w:rsidRDefault="00E67B42" w:rsidP="00884E1C">
            <w:pPr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babilities</w:t>
            </w:r>
          </w:p>
        </w:tc>
        <w:tc>
          <w:tcPr>
            <w:tcW w:w="3221" w:type="dxa"/>
            <w:gridSpan w:val="5"/>
            <w:noWrap/>
            <w:vAlign w:val="center"/>
            <w:hideMark/>
          </w:tcPr>
          <w:p w:rsidR="00E67B42" w:rsidRPr="00884E1C" w:rsidRDefault="00E67B42" w:rsidP="00884E1C">
            <w:pPr>
              <w:jc w:val="center"/>
              <w:cnfStyle w:val="100000000000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ounts (£)</w:t>
            </w:r>
          </w:p>
        </w:tc>
        <w:tc>
          <w:tcPr>
            <w:tcW w:w="805" w:type="dxa"/>
            <w:gridSpan w:val="2"/>
            <w:vAlign w:val="center"/>
          </w:tcPr>
          <w:p w:rsidR="00E67B42" w:rsidRPr="00884E1C" w:rsidRDefault="00E67B42" w:rsidP="00884E1C">
            <w:pPr>
              <w:jc w:val="center"/>
              <w:cnfStyle w:val="100000000000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88" w:type="dxa"/>
            <w:gridSpan w:val="2"/>
            <w:vAlign w:val="center"/>
          </w:tcPr>
          <w:p w:rsidR="00E67B42" w:rsidRPr="00884E1C" w:rsidRDefault="00E67B42" w:rsidP="00E67B42">
            <w:pPr>
              <w:ind w:left="175" w:right="-886" w:firstLine="9"/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ial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3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4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EV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84E1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Var</w:t>
            </w:r>
            <w:proofErr w:type="spellEnd"/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6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6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01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76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6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36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95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60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1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6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01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76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46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36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81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76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01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36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8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5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00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80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0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25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95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85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50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60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88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25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1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6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01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76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46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31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06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76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46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06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46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56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86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26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8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5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00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80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0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25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95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85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50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25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85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00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57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13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55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65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98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40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1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6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01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76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46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31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06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76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46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26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06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86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01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16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31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76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86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21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66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8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5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00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80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0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25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00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85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50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25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00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60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40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.63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10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20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58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.05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1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6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01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76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46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31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06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76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46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26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06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76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56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06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5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5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11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00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80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0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25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00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70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50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25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00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75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48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25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6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6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01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76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46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31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01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76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46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26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06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76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56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31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5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00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80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0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25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00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70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50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25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00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75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48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25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6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6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01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76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46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31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01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76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46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26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06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76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56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31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5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5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00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80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173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0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25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00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70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50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25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00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75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48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25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6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1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96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76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46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31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06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76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46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26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06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76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56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06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0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0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00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80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0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25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00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85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50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25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00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60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40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10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20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6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6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06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76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46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31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06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76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46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26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06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86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31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76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86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21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66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5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5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231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00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85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0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25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95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85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50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25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00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98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40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86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6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06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7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26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00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00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0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18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10</w:t>
            </w:r>
          </w:p>
        </w:tc>
      </w:tr>
      <w:tr w:rsidR="00884E1C" w:rsidRPr="00884E1C" w:rsidTr="00E67B42">
        <w:trPr>
          <w:gridAfter w:val="1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85</w:t>
            </w:r>
          </w:p>
        </w:tc>
      </w:tr>
      <w:tr w:rsidR="00884E1C" w:rsidRPr="00884E1C" w:rsidTr="00E67B42">
        <w:trPr>
          <w:gridAfter w:val="1"/>
          <w:cnfStyle w:val="000000100000"/>
          <w:wAfter w:w="241" w:type="dxa"/>
          <w:trHeight w:val="20"/>
        </w:trPr>
        <w:tc>
          <w:tcPr>
            <w:cnfStyle w:val="001000000000"/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5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76" w:type="dxa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:rsidR="00884E1C" w:rsidRPr="00884E1C" w:rsidRDefault="00884E1C" w:rsidP="00884E1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84E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50</w:t>
            </w:r>
          </w:p>
        </w:tc>
      </w:tr>
    </w:tbl>
    <w:p w:rsidR="008743CA" w:rsidRDefault="008743CA"/>
    <w:p w:rsidR="006222CA" w:rsidRDefault="006222CA"/>
    <w:p w:rsidR="006222CA" w:rsidRPr="006222CA" w:rsidRDefault="006222CA">
      <w:pPr>
        <w:rPr>
          <w:b/>
        </w:rPr>
      </w:pPr>
      <w:r>
        <w:rPr>
          <w:b/>
        </w:rPr>
        <w:t>Supplementary Table 1: Stimulus set, Experiment 1</w:t>
      </w:r>
    </w:p>
    <w:sectPr w:rsidR="006222CA" w:rsidRPr="006222CA" w:rsidSect="008743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doNotDisplayPageBoundaries/>
  <w:proofState w:spelling="clean" w:grammar="clean"/>
  <w:defaultTabStop w:val="720"/>
  <w:characterSpacingControl w:val="doNotCompress"/>
  <w:compat/>
  <w:rsids>
    <w:rsidRoot w:val="00884E1C"/>
    <w:rsid w:val="006222CA"/>
    <w:rsid w:val="008743CA"/>
    <w:rsid w:val="00884E1C"/>
    <w:rsid w:val="00B04F65"/>
    <w:rsid w:val="00E67B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3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84E1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84E1C"/>
    <w:rPr>
      <w:color w:val="800080"/>
      <w:u w:val="single"/>
    </w:rPr>
  </w:style>
  <w:style w:type="paragraph" w:customStyle="1" w:styleId="xl63">
    <w:name w:val="xl63"/>
    <w:basedOn w:val="Normal"/>
    <w:rsid w:val="00884E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884E1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LightShading">
    <w:name w:val="Light Shading"/>
    <w:basedOn w:val="TableNormal"/>
    <w:uiPriority w:val="60"/>
    <w:rsid w:val="00884E1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419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1667</Words>
  <Characters>9502</Characters>
  <Application>Microsoft Office Word</Application>
  <DocSecurity>0</DocSecurity>
  <Lines>79</Lines>
  <Paragraphs>22</Paragraphs>
  <ScaleCrop>false</ScaleCrop>
  <Company> </Company>
  <LinksUpToDate>false</LinksUpToDate>
  <CharactersWithSpaces>111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ymmond</dc:creator>
  <cp:keywords/>
  <dc:description/>
  <cp:lastModifiedBy>msymmond</cp:lastModifiedBy>
  <cp:revision>3</cp:revision>
  <dcterms:created xsi:type="dcterms:W3CDTF">2011-05-21T10:08:00Z</dcterms:created>
  <dcterms:modified xsi:type="dcterms:W3CDTF">2011-05-21T10:26:00Z</dcterms:modified>
</cp:coreProperties>
</file>